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36948" w14:textId="31B4BDE3" w:rsidR="009352BD" w:rsidRDefault="00165434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dditional File 3</w:t>
      </w:r>
      <w:r w:rsidR="00276AA4" w:rsidRPr="009352B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: </w:t>
      </w:r>
      <w:r w:rsidR="009352B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List of 35 Specific </w:t>
      </w:r>
      <w:r w:rsidR="001B4D34">
        <w:rPr>
          <w:rFonts w:ascii="Times New Roman" w:hAnsi="Times New Roman" w:cs="Times New Roman"/>
          <w:b/>
          <w:bCs/>
          <w:sz w:val="32"/>
          <w:szCs w:val="32"/>
          <w:lang w:val="en-US"/>
        </w:rPr>
        <w:t>Implementation Barriers (sub-themes)</w:t>
      </w:r>
      <w:r w:rsidR="009352B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and Raw Ranking Results from Phase 2 Activity 1</w:t>
      </w:r>
    </w:p>
    <w:p w14:paraId="6D2F281E" w14:textId="24D51711" w:rsidR="00776AD4" w:rsidRPr="009352BD" w:rsidRDefault="009352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s table presents </w:t>
      </w:r>
      <w:r w:rsidRPr="009352BD">
        <w:rPr>
          <w:rFonts w:ascii="Times New Roman" w:hAnsi="Times New Roman" w:cs="Times New Roman"/>
          <w:lang w:val="en-US"/>
        </w:rPr>
        <w:t xml:space="preserve">35 specific challenges </w:t>
      </w:r>
      <w:r>
        <w:rPr>
          <w:rFonts w:ascii="Times New Roman" w:hAnsi="Times New Roman" w:cs="Times New Roman"/>
          <w:lang w:val="en-US"/>
        </w:rPr>
        <w:t>identified from</w:t>
      </w:r>
      <w:r w:rsidRPr="009352BD">
        <w:rPr>
          <w:rFonts w:ascii="Times New Roman" w:hAnsi="Times New Roman" w:cs="Times New Roman"/>
          <w:lang w:val="en-US"/>
        </w:rPr>
        <w:t xml:space="preserve"> Phase 1</w:t>
      </w:r>
      <w:r>
        <w:rPr>
          <w:rFonts w:ascii="Times New Roman" w:hAnsi="Times New Roman" w:cs="Times New Roman"/>
          <w:lang w:val="en-US"/>
        </w:rPr>
        <w:t xml:space="preserve"> interviews. I</w:t>
      </w:r>
      <w:r w:rsidRPr="009352BD">
        <w:rPr>
          <w:rFonts w:ascii="Times New Roman" w:hAnsi="Times New Roman" w:cs="Times New Roman"/>
          <w:lang w:val="en-US"/>
        </w:rPr>
        <w:t>n Phase 2</w:t>
      </w:r>
      <w:r>
        <w:rPr>
          <w:rFonts w:ascii="Times New Roman" w:hAnsi="Times New Roman" w:cs="Times New Roman"/>
          <w:lang w:val="en-US"/>
        </w:rPr>
        <w:t xml:space="preserve"> (</w:t>
      </w:r>
      <w:r w:rsidRPr="009352BD">
        <w:rPr>
          <w:rFonts w:ascii="Times New Roman" w:hAnsi="Times New Roman" w:cs="Times New Roman"/>
          <w:lang w:val="en-US"/>
        </w:rPr>
        <w:t xml:space="preserve">Activity </w:t>
      </w:r>
      <w:r>
        <w:rPr>
          <w:rFonts w:ascii="Times New Roman" w:hAnsi="Times New Roman" w:cs="Times New Roman"/>
          <w:lang w:val="en-US"/>
        </w:rPr>
        <w:t xml:space="preserve">1), </w:t>
      </w:r>
      <w:r w:rsidRPr="009352BD">
        <w:rPr>
          <w:rFonts w:ascii="Times New Roman" w:hAnsi="Times New Roman" w:cs="Times New Roman"/>
          <w:lang w:val="en-US"/>
        </w:rPr>
        <w:t xml:space="preserve">participants </w:t>
      </w:r>
      <w:r>
        <w:rPr>
          <w:rFonts w:ascii="Times New Roman" w:hAnsi="Times New Roman" w:cs="Times New Roman"/>
          <w:lang w:val="en-US"/>
        </w:rPr>
        <w:t>were asked to rank their top 10 most pressing challenges from this list with Rank 1 indicating the most important and Rank 10 the least important.</w:t>
      </w:r>
    </w:p>
    <w:p w14:paraId="54FD7F60" w14:textId="77777777" w:rsidR="009352BD" w:rsidRPr="009352BD" w:rsidRDefault="009352BD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2354"/>
        <w:gridCol w:w="2866"/>
        <w:gridCol w:w="524"/>
        <w:gridCol w:w="524"/>
        <w:gridCol w:w="524"/>
        <w:gridCol w:w="524"/>
        <w:gridCol w:w="524"/>
        <w:gridCol w:w="524"/>
        <w:gridCol w:w="524"/>
        <w:gridCol w:w="510"/>
        <w:gridCol w:w="510"/>
        <w:gridCol w:w="510"/>
        <w:gridCol w:w="510"/>
        <w:gridCol w:w="510"/>
        <w:gridCol w:w="510"/>
        <w:gridCol w:w="510"/>
        <w:gridCol w:w="577"/>
        <w:gridCol w:w="577"/>
      </w:tblGrid>
      <w:tr w:rsidR="007372F2" w:rsidRPr="003478A1" w14:paraId="2A7A65E6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303C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5C7E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pecific Challenge</w:t>
            </w:r>
          </w:p>
        </w:tc>
        <w:tc>
          <w:tcPr>
            <w:tcW w:w="286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1FEF8" w14:textId="31311D26" w:rsidR="007372F2" w:rsidRPr="003478A1" w:rsidRDefault="00232547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 xml:space="preserve">Explanatory </w:t>
            </w:r>
            <w:r w:rsidR="007372F2"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xamp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F501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H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FDCE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H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9F79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H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B15E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H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3D01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H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259A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H 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6DD2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H 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DCC9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H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ED75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H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8ACB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H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7404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H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99C1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H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4FB7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H 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FBC0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H 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E24ED" w14:textId="2DD8C84F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</w:t>
            </w:r>
            <w:r w:rsidR="00873FC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H</w:t>
            </w: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B68A6" w14:textId="5C1725D8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</w:t>
            </w:r>
            <w:r w:rsidR="00873FC3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H</w:t>
            </w: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2</w:t>
            </w:r>
          </w:p>
        </w:tc>
      </w:tr>
      <w:tr w:rsidR="007372F2" w:rsidRPr="003478A1" w14:paraId="2896AE6C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3E7D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31C2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Infrastructure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B91E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appropriate facilities (physical office, clinics, inadequare office space et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847C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7158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1D3A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09D6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46BE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CB98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5B7B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5111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D68A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4016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7354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46CC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D720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CFDD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305E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594B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37EBC0E2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E2C1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F4E4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sustainable funding sourc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B737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unded projects by external donors collapse as soon as funding runs 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90BA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199D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82E4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3BA0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4516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45C9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1348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9A5F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0DD0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C4FC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C5C6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1CB9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C103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5BAF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31C3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DE73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7372F2" w:rsidRPr="003478A1" w14:paraId="49EA2E4E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375C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9CDF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funds/logistics for surveillance activiti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FA74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adequate funding for surveillance activities. release and timing iss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0C56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2CBC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F66D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8CA4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5CC6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F82D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BD39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02A8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B85F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FD65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E672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808B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2AA7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1B52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F55A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5181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7372F2" w:rsidRPr="003478A1" w14:paraId="07600D29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F3B2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D4FB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funds/logistics for response/control activiti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6EAD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funds to conduct vaccin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BA35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59EF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02E3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9CE9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681A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953A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B72C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01EB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6BF6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8938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F763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7A26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D412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8330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A7B8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261D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31B32B11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59D2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A06E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iculty Generating Revenue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6C44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ability to take money from commun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57A4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14B3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E564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042C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E782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3478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AFE9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517A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9621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5194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845A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44D9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074D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01D2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C077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80C7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13C46F5D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7EBF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5275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rruption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2498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ey released for activites/vaccinations but does not get to acto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BD0F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C05B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43EF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0120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1366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17B7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A60E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4E54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D6AD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909A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4516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4323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63DB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B87D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78A4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024E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54EF94A3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0F42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7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3BDA2" w14:textId="4E6944CA" w:rsidR="007372F2" w:rsidRPr="002530CD" w:rsidRDefault="00E2151F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Health System Structure not </w:t>
            </w:r>
            <w:r w:rsidR="002A77DA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including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collaboration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EC98B" w14:textId="25153DD4" w:rsidR="007372F2" w:rsidRPr="003478A1" w:rsidRDefault="00E2151F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Differing system structures that do not</w:t>
            </w:r>
            <w:r w:rsidR="00ED5066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mandat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collabo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69D3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AC21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3D3A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B807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C240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00A3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4FE1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4292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B4F2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8556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1EA4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64C2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59A7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3969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4935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4655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74B91B8C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6249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71DA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H actors missing from Public (Health) Committe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99D9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et not a member of health committees in some distric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F380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4E65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57F3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EDC4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5F0C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24D5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D0C8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619F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EF5C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8372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894C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1812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542C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EFB2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59F2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72D1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318C2B97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2CE6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5520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active Surveillance program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9E10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ildlife surveillance not too well organi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B238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E1B3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65FB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3212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B08E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0F01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867E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784F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5462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1568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2603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348D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E7F4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4B2F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252B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D38E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7372F2" w:rsidRPr="003478A1" w14:paraId="60047E57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1128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F9FC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lationship Issu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06E2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et under the Agriculture department not help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DB89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0239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25FC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11BC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45E6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5F0C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2E2F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96A4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E21A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C9AB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8430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080F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0759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D323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B956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FB08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3DE4FF33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FB22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1BD1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ureuacracy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FBCB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iculty getting to an actor or data in another s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6F25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C309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054F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942B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1CB1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8EBF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0A4C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DC4B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0DF0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8BFB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FEE2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1299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629C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D848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2ACB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A1CE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</w:tr>
      <w:tr w:rsidR="007372F2" w:rsidRPr="003478A1" w14:paraId="12B670DA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F237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0613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adequate and/or lack of staff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DBA9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enough staff which limits capacity. Some districts dont have vet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D181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2ECC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2326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4AEC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0D5F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D32E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5CCE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1F09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6A4D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DE45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D54C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9AC6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7FD6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045C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1F7E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F2DA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7372F2" w:rsidRPr="003478A1" w14:paraId="45E8D1E5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41C3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BF6C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gh turnover of actor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5EC3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gh turnover of actors causes disruptions in informal collaborative eff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3798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A2CC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5788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CEA5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7FB8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8582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ADDB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8472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EEB0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A498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464E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1264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72D0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6D28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6C02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7A7A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549B0B53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9188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FDBA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 visibility and impact of actor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B386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Presence of vets not known by other sectors and community. not aware of relevance.</w:t>
            </w: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br/>
              <w:t>-Not knowing new focal persons when an older actor reti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F252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208C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8E8C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6221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7588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BF86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64F1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4982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E84A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4158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B60A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76A0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BE22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F571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E042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1EF0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</w:tr>
      <w:tr w:rsidR="007372F2" w:rsidRPr="003478A1" w14:paraId="378EF668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E42B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194C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motivated Community Volunteer staff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6A37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iculty getting dedicated community surveilance volunte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AC78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56D1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61C0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D7C1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DCEB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FA38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197E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E8B8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AD25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444D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117B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8734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AEE2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FA1C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DBFB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064F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44AE57FB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FCBF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16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0E14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ak technical capacity of actor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F482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-No regular inservice training-- to build capacity. </w:t>
            </w: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br/>
              <w:t>-National level actors having to step in to control outbrea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EAA3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61CA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751B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5F7B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C665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003E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2BA5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46EE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E998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5EB6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489D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8B22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7731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6E29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EAAC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A161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</w:tr>
      <w:tr w:rsidR="007372F2" w:rsidRPr="003478A1" w14:paraId="40019FC7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21A1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0B3E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Knowledge (actors)(1.knowledge in zoonosis.2. Public Health knowledge 3.Understanding of OH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1CDC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Inadequate knowledge on zoonotic diseases</w:t>
            </w: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br/>
              <w:t>- Actors with no public health training, tend to not see the need to collaborate with other public health institutions</w:t>
            </w: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br/>
              <w:t>-All actors/ sectors not understanding need to collaborate, understanding the One Health con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01B9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04B7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B467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ABB8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8759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41C5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0F4F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1EDF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2CE7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835E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8A40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87FF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2438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67F1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693C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F63B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2C93143F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B5A8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CC09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Knowledge (Community)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528A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unity members do not always report relevant information or are not educated on the need 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4CF8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95CF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0F03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C181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5075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77E6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9218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8891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02F0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8895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A979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7524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C4B6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49D0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A2A9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1263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45334283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C84B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B189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OH Policies and Legislations - General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A819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 Lack of policies to guide relationshi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95A0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0EF1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1A9D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C639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52ED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37EB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0452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A0F4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931C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6382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4890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ABEF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D049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6D0A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06E5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6C6B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</w:tr>
      <w:tr w:rsidR="007372F2" w:rsidRPr="003478A1" w14:paraId="63F1765F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B6D2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89CD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clear Sector Rol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6764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 No clarity on/ undefined roles . encroachment on each others' domai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4007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1E4E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7B42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64F0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173E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7B0D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81F1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DA04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AA55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6343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D85C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324A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1D4F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3C75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35D0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58CA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0071A5AD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711F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85F4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Political will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C3C5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Little to no support from district assemblies. lack of committment from th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4117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E50E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3805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0820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9CF6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6F32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B946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9472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C6AA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56D2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A3AA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816D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0321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E278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EF5A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1F2F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11E689C5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D921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22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9AD8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OH Leadership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31C7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o is the champion or lead institution for OH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7486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1405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F328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28A3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C13C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07A6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5E1C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4110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ECD3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3278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0EFA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7235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4F2D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406C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4EBD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77D8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127C4BC5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FFE1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49D8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or implementation strategi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C8C6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ts of talk about One health but no ac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31A0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9FA0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A7C1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7878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7F61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9210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504B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31EB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E802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7A6B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4BEE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CBC1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8E18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1A93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5E91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BFB1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</w:tr>
      <w:tr w:rsidR="007372F2" w:rsidRPr="003478A1" w14:paraId="529F4282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370B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75C5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or data storage/management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E633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passing down of records. poor date storage pract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1780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62A6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4F84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4726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5103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BD61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FF39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192A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492A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AACB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FD99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B672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0E8D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2016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CE98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84F8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5011BEDB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760F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011F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uniformed data collection protocol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D0A1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uniform data collection protocols for the zoonotic dise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8EF6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4C3C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71A6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BF5D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2596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D5FC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0ED9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7F44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31EA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B1AB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C037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CEBA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94B3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69BB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0EAE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FE8C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21D5A03D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3C9F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83D4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joint communication platform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4D01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uniform platform for commun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0252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EFDE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E3BA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2BE1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29AE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E162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53F9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4969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2BEF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4803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7953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3897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E509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64B9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F4D4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5749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63F88006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11B8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9DBF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ering reporting/data sharing platforms between sector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7747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ering reporting and data sharing systems between sectors. one system more advanced than 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C7AE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4098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E1B1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2313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738D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B6CF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0EF3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4F70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4B0D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1DD6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7D7C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E47A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EF73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F630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7FB0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55D4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52B44D15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4638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B542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iculty with accessing &amp; availability of other sector's data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991F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iculty with access and availability of data generated by other se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1E3E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03A8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3312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2722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1FDB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FFEA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8E89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0C5B8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E194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BC4A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4260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432A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76B5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E819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E372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7917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10BAA385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E0A2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846B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sectors' not open to data sharing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ED94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 sectors not always open/willing to share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2C5C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AFBB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8CA0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AF06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6011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5202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0677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E298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B1B9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D847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057C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5034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B904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B241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4BC5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AD0D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71F4CFDB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FEFD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20D9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or data sharing practic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0099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routine sharing of data between ghs &amp; v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C8E0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1171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F3C2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253A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FA76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4DDD2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EBA3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AFCF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85F6A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10F6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85DC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244B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37E9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B802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F4AC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4977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4F64C404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6F3E7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7BB9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ck of assertiveness of actor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52F9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 actors not proactive in getting information from other s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F2DC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C5CF3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6A37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9766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112E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F29E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7FBD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4DD9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5C11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CB9D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3237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426F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83F2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C930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0C8F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B3EC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5E50BBE7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0B83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85CB0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feriority complex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8C10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 sector's feel they are undermined by oth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2E5E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A315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2FA4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8F17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4B42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120E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80FB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0ACF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92BE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5BCB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4BDA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D547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F138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E07C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C306F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AEA7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56921404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5785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33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773C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ach system has a different objective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0A98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rveillance systems of human, animal and wildlife not having common go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36D0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AF4C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DF99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E157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B364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D06E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F6521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74AD9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F58F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42E55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2345E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FCA8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A32E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EA94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18DF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12AC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498FF33F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6B87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087D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 interest in collaborating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8740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- Low interest in each sectors activities. </w:t>
            </w: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br/>
              <w:t>-Some of the phemc are dormant due to lack of lack of commit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76B50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C95D6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CE7F1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AE10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82A5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CAF5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023E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E39B2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84744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2E13C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772F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35CF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1DEF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2CFB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89719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9633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7372F2" w:rsidRPr="003478A1" w14:paraId="7ABE1212" w14:textId="77777777" w:rsidTr="00876FA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38F8E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701F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iculty getting needed drugs and vaccines</w:t>
            </w:r>
          </w:p>
        </w:tc>
        <w:tc>
          <w:tcPr>
            <w:tcW w:w="28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44B16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llenges getting rabies Post Exposure Prophylaxis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14E5B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7B7DA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4E1EB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B9EED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CF0E5" w14:textId="77777777" w:rsidR="007372F2" w:rsidRPr="003478A1" w:rsidRDefault="007372F2" w:rsidP="0073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2525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DA294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2F2D7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AEB3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F416D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DCA4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55A1C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EC20F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783C8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74A53" w14:textId="77777777" w:rsidR="007372F2" w:rsidRPr="003478A1" w:rsidRDefault="007372F2" w:rsidP="007372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B349C" w14:textId="77777777" w:rsidR="007372F2" w:rsidRPr="003478A1" w:rsidRDefault="007372F2" w:rsidP="001E100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8A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</w:tr>
    </w:tbl>
    <w:p w14:paraId="68C82EBA" w14:textId="67C25F54" w:rsidR="007372F2" w:rsidRPr="001E1003" w:rsidRDefault="001E1003" w:rsidP="001E1003"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 w:rsidRPr="001E1003">
        <w:rPr>
          <w:rFonts w:ascii="Times New Roman" w:hAnsi="Times New Roman" w:cs="Times New Roman"/>
          <w:sz w:val="24"/>
          <w:szCs w:val="24"/>
          <w:lang w:val="en-US"/>
        </w:rPr>
        <w:t xml:space="preserve">NB: </w:t>
      </w:r>
      <w:r w:rsidRPr="001E1003">
        <w:rPr>
          <w:rFonts w:ascii="Times New Roman" w:hAnsi="Times New Roman" w:cs="Times New Roman"/>
          <w:sz w:val="24"/>
          <w:szCs w:val="24"/>
        </w:rPr>
        <w:t>HH stands for human health, AH stands for animal health, WH stands for wildlife health)</w:t>
      </w:r>
    </w:p>
    <w:p w14:paraId="62B58EE1" w14:textId="77777777" w:rsidR="00BC05F6" w:rsidRPr="003478A1" w:rsidRDefault="00BC05F6">
      <w:pPr>
        <w:rPr>
          <w:rFonts w:ascii="Times New Roman" w:hAnsi="Times New Roman" w:cs="Times New Roman"/>
        </w:rPr>
      </w:pPr>
    </w:p>
    <w:p w14:paraId="6A372A7F" w14:textId="77777777" w:rsidR="00BC05F6" w:rsidRPr="003478A1" w:rsidRDefault="00BC05F6">
      <w:pPr>
        <w:rPr>
          <w:rFonts w:ascii="Times New Roman" w:hAnsi="Times New Roman" w:cs="Times New Roman"/>
        </w:rPr>
      </w:pPr>
    </w:p>
    <w:p w14:paraId="0BD2290C" w14:textId="420C097A" w:rsidR="003478A1" w:rsidRPr="003478A1" w:rsidRDefault="003478A1">
      <w:pPr>
        <w:rPr>
          <w:rFonts w:ascii="Times New Roman" w:hAnsi="Times New Roman" w:cs="Times New Roman"/>
        </w:rPr>
      </w:pPr>
    </w:p>
    <w:sectPr w:rsidR="003478A1" w:rsidRPr="003478A1" w:rsidSect="00776A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AD4"/>
    <w:rsid w:val="00090413"/>
    <w:rsid w:val="000F794A"/>
    <w:rsid w:val="00165434"/>
    <w:rsid w:val="001B4D34"/>
    <w:rsid w:val="001E1003"/>
    <w:rsid w:val="00232547"/>
    <w:rsid w:val="002530CD"/>
    <w:rsid w:val="00276AA4"/>
    <w:rsid w:val="002A77DA"/>
    <w:rsid w:val="00320F71"/>
    <w:rsid w:val="003478A1"/>
    <w:rsid w:val="0039211D"/>
    <w:rsid w:val="003A1B50"/>
    <w:rsid w:val="0040660F"/>
    <w:rsid w:val="005D501F"/>
    <w:rsid w:val="006520BA"/>
    <w:rsid w:val="007372F2"/>
    <w:rsid w:val="007450B2"/>
    <w:rsid w:val="00776AD4"/>
    <w:rsid w:val="00873FC3"/>
    <w:rsid w:val="00876A64"/>
    <w:rsid w:val="00876FA5"/>
    <w:rsid w:val="009352BD"/>
    <w:rsid w:val="009928EB"/>
    <w:rsid w:val="00A00CC7"/>
    <w:rsid w:val="00B05011"/>
    <w:rsid w:val="00B32B22"/>
    <w:rsid w:val="00B34A39"/>
    <w:rsid w:val="00BB699D"/>
    <w:rsid w:val="00BC05F6"/>
    <w:rsid w:val="00C30C77"/>
    <w:rsid w:val="00CA2FF1"/>
    <w:rsid w:val="00CA69FF"/>
    <w:rsid w:val="00D35E0D"/>
    <w:rsid w:val="00E2151F"/>
    <w:rsid w:val="00E31EBA"/>
    <w:rsid w:val="00ED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8C5673"/>
  <w15:docId w15:val="{E331399F-2F58-CD4A-8922-65E9C3A3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A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A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A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A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A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E100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32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5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ka Dsani</dc:creator>
  <cp:keywords/>
  <dc:description/>
  <cp:lastModifiedBy>Nishka Dsani</cp:lastModifiedBy>
  <cp:revision>24</cp:revision>
  <dcterms:created xsi:type="dcterms:W3CDTF">2025-05-10T14:20:00Z</dcterms:created>
  <dcterms:modified xsi:type="dcterms:W3CDTF">2025-09-09T16:44:00Z</dcterms:modified>
</cp:coreProperties>
</file>